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66442" w14:textId="76248131" w:rsidR="00A4349A" w:rsidRPr="00C8489F" w:rsidRDefault="00C8489F">
      <w:pPr>
        <w:rPr>
          <w:rFonts w:ascii="Times New Roman" w:hAnsi="Times New Roman" w:cs="Times New Roman"/>
          <w:b/>
          <w:sz w:val="24"/>
          <w:lang w:val="en-US"/>
        </w:rPr>
      </w:pPr>
      <w:r w:rsidRPr="00C8489F">
        <w:rPr>
          <w:rFonts w:ascii="Times New Roman" w:hAnsi="Times New Roman" w:cs="Times New Roman"/>
          <w:b/>
          <w:sz w:val="24"/>
          <w:lang w:val="en-US"/>
        </w:rPr>
        <w:t xml:space="preserve">Additional </w:t>
      </w:r>
      <w:r w:rsidR="00555024">
        <w:rPr>
          <w:rFonts w:ascii="Times New Roman" w:hAnsi="Times New Roman" w:cs="Times New Roman"/>
          <w:b/>
          <w:sz w:val="24"/>
          <w:lang w:val="en-US"/>
        </w:rPr>
        <w:t>file </w:t>
      </w:r>
      <w:r w:rsidR="008F4B60">
        <w:rPr>
          <w:rFonts w:ascii="Times New Roman" w:hAnsi="Times New Roman" w:cs="Times New Roman"/>
          <w:b/>
          <w:sz w:val="24"/>
          <w:lang w:val="en-US"/>
        </w:rPr>
        <w:t>7</w:t>
      </w:r>
      <w:bookmarkStart w:id="0" w:name="_GoBack"/>
      <w:bookmarkEnd w:id="0"/>
      <w:r w:rsidRPr="00DB5DAD">
        <w:rPr>
          <w:rFonts w:ascii="Times New Roman" w:hAnsi="Times New Roman" w:cs="Times New Roman"/>
          <w:b/>
          <w:sz w:val="24"/>
          <w:lang w:val="en-US"/>
        </w:rPr>
        <w:t>.</w:t>
      </w:r>
      <w:r w:rsidRPr="00C8489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820FF" w:rsidRPr="00C820FF">
        <w:rPr>
          <w:rFonts w:ascii="Times New Roman" w:hAnsi="Times New Roman" w:cs="Times New Roman"/>
          <w:sz w:val="24"/>
          <w:lang w:val="en-US"/>
        </w:rPr>
        <w:t xml:space="preserve">MANOVA </w:t>
      </w:r>
      <w:r w:rsidR="00C820FF" w:rsidRPr="00A14D1F">
        <w:rPr>
          <w:rFonts w:ascii="Times New Roman" w:hAnsi="Times New Roman" w:cs="Times New Roman"/>
          <w:sz w:val="24"/>
          <w:lang w:val="en-US"/>
        </w:rPr>
        <w:t>and ANOVAs</w:t>
      </w:r>
      <w:r w:rsidR="00C820FF">
        <w:rPr>
          <w:rFonts w:ascii="Times New Roman" w:hAnsi="Times New Roman" w:cs="Times New Roman"/>
          <w:sz w:val="24"/>
          <w:lang w:val="en-US"/>
        </w:rPr>
        <w:t xml:space="preserve"> examining gender differences between study variables.</w:t>
      </w:r>
    </w:p>
    <w:tbl>
      <w:tblPr>
        <w:tblStyle w:val="Grilledutableau"/>
        <w:tblW w:w="10915" w:type="dxa"/>
        <w:tblLayout w:type="fixed"/>
        <w:tblLook w:val="04A0" w:firstRow="1" w:lastRow="0" w:firstColumn="1" w:lastColumn="0" w:noHBand="0" w:noVBand="1"/>
      </w:tblPr>
      <w:tblGrid>
        <w:gridCol w:w="4111"/>
        <w:gridCol w:w="992"/>
        <w:gridCol w:w="1134"/>
        <w:gridCol w:w="992"/>
        <w:gridCol w:w="993"/>
        <w:gridCol w:w="850"/>
        <w:gridCol w:w="1843"/>
      </w:tblGrid>
      <w:tr w:rsidR="00555024" w:rsidRPr="008F4B60" w14:paraId="42BD0927" w14:textId="77777777" w:rsidTr="00A14D1F">
        <w:tc>
          <w:tcPr>
            <w:tcW w:w="822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9F0E5D6" w14:textId="77777777" w:rsidR="00555024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ADFC84" w14:textId="77777777" w:rsidR="00555024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</w:tr>
      <w:tr w:rsidR="00555024" w:rsidRPr="008F4B60" w14:paraId="73C4A0B0" w14:textId="77777777" w:rsidTr="00A14D1F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6914F5A8" w14:textId="77777777" w:rsidR="00555024" w:rsidRPr="00633843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4211BB9" w14:textId="77777777" w:rsidR="00555024" w:rsidRPr="00633843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5318569" w14:textId="77777777" w:rsidR="00555024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 (</w:t>
            </w:r>
            <w:r w:rsidRPr="000C47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369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7D7FAFD" w14:textId="77777777" w:rsidR="00555024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 (</w:t>
            </w:r>
            <w:r w:rsidRPr="000C47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353)</w:t>
            </w:r>
          </w:p>
        </w:tc>
      </w:tr>
      <w:tr w:rsidR="00555024" w:rsidRPr="008F4B60" w14:paraId="607DBED1" w14:textId="77777777" w:rsidTr="00A14D1F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5955658A" w14:textId="77777777" w:rsidR="00555024" w:rsidRPr="00633843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 variab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2544A9" w14:textId="77777777" w:rsidR="00555024" w:rsidRPr="00633843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8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CC7E5F3" w14:textId="77777777" w:rsidR="00555024" w:rsidRPr="00633843" w:rsidRDefault="00555024" w:rsidP="00230D2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38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BCDA453" w14:textId="77777777" w:rsidR="00555024" w:rsidRPr="00633843" w:rsidRDefault="00555024" w:rsidP="00230D2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ƞ²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25C02C" w14:textId="77777777" w:rsidR="00555024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24A1E6B" w14:textId="77777777" w:rsidR="00555024" w:rsidRDefault="00555024" w:rsidP="00230D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555024" w:rsidRPr="00633843" w14:paraId="65557AD2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9975894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ttitudes (Baseli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DEDD8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A6DA2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CA47C" w14:textId="6AD07C7B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F1191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1F6CA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67226C9D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B55C985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N (Baseli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0B720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E2F3A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068D6E" w14:textId="516CC773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C61C4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F8DDF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5B8569F9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ADC39D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BC (Baseli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62C2F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9F239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DE44CE" w14:textId="30C8DBBE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27359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FCF02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3A6D3376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83F6507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tentions (Baseli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382C7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CDFD7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402E3" w14:textId="2635EF66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F98C1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3F93B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864563" w14:paraId="477ACD9D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A5C0658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daily minutes of PA (Baseli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C1498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ECEA7" w14:textId="77777777" w:rsidR="00555024" w:rsidRPr="00196A5B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0</w:t>
            </w: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AC8CA" w14:textId="19E60985" w:rsidR="00555024" w:rsidRPr="00555024" w:rsidRDefault="00475A36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CB58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84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65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6C044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10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72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298661A8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2EE2DD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ttitudes (4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22888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9A0A1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4154F" w14:textId="2E9693C8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242DA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B8628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7FEF87F3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35D3B8E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N (4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2820A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3901A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C0072" w14:textId="7A85A8F2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A0ECB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68BD6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1573B38C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33F752F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BC (4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F41F2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1D1C2" w14:textId="77777777" w:rsidR="00555024" w:rsidRPr="00196A5B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8C816" w14:textId="490D3F1F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0A7D8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3D79F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6A2258A5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2BBD1F6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tentions (4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28483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26DA2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4A3BD" w14:textId="675A2C21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A52DE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9D3E2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864563" w14:paraId="1A6998A3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AFA016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daily minutes of PA (4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D4647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E0D47" w14:textId="77777777" w:rsidR="00555024" w:rsidRPr="00196A5B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0</w:t>
            </w: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01D74" w14:textId="6CEFD6D2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6E1FA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104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79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810CE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124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85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1550A739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0116AF9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ttitudes (12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1B06B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9CA2B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DB088" w14:textId="1532290E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A343C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2D20A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492853E4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22BE429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N (12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DCEA68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99F1A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F98415" w14:textId="112B0CC8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CF916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AA92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6FCD5DEC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273C27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BC (12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B7458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B1515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949A8D" w14:textId="0E6B91BE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9D77C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C75BA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61EB2D0C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992284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tentions (12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DFE7D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8E7C4" w14:textId="77777777" w:rsidR="00555024" w:rsidRPr="00196A5B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0027A" w14:textId="1130262F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C59A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8A97F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864563" w14:paraId="10F46E86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2C233E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daily minutes of PA (12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0BAFF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28853" w14:textId="77777777" w:rsidR="00555024" w:rsidRPr="00196A5B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0</w:t>
            </w: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D4C121" w14:textId="049B8081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1D4D3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94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59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E6138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113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65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4128A142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40C19B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ttitudes (16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01041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C6940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E9BB5" w14:textId="1DCEDEAB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5853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165BC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5169C2BB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BF3126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N (16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D6649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9AC14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B3F86" w14:textId="75145A61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0E3BA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D2D90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31F5B24B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605C78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BC (16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84DF2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31B66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1EF3C4" w14:textId="0ECE6731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8CA0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1E1F1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633843" w14:paraId="460BEBC3" w14:textId="77777777" w:rsidTr="00A14D1F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C5B59F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tentions (16 month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56E73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B1BE0" w14:textId="77777777" w:rsidR="00555024" w:rsidRPr="00633843" w:rsidRDefault="00555024" w:rsidP="000E788B">
            <w:pPr>
              <w:spacing w:after="60"/>
              <w:ind w:left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94202" w14:textId="20E16132" w:rsidR="00555024" w:rsidRPr="00555024" w:rsidRDefault="00A14D1F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61434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1E1B0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5024" w:rsidRPr="00864563" w14:paraId="72928908" w14:textId="77777777" w:rsidTr="00A14D1F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074FA" w14:textId="77777777" w:rsidR="00555024" w:rsidRPr="00633843" w:rsidRDefault="00555024" w:rsidP="000E788B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33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daily minutes of PA (16 month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46C31" w14:textId="77777777" w:rsidR="00555024" w:rsidRPr="00633843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777AE" w14:textId="77777777" w:rsidR="00555024" w:rsidRPr="00196A5B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0</w:t>
            </w:r>
            <w:r w:rsidRPr="00633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72CEC" w14:textId="77777777" w:rsidR="00555024" w:rsidRPr="00555024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</w:rPr>
            </w:pPr>
            <w:r w:rsidRPr="00555024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323FD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108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61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87AF9" w14:textId="77777777" w:rsidR="00555024" w:rsidRPr="00BA4512" w:rsidRDefault="00555024" w:rsidP="000E788B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124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4512">
              <w:rPr>
                <w:rFonts w:ascii="Times New Roman" w:hAnsi="Times New Roman" w:cs="Times New Roman"/>
                <w:sz w:val="24"/>
                <w:szCs w:val="24"/>
              </w:rPr>
              <w:t>63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A9FEB4B" w14:textId="77777777" w:rsidR="00555024" w:rsidRDefault="00555024" w:rsidP="00555024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633843">
        <w:rPr>
          <w:rFonts w:ascii="Times New Roman" w:hAnsi="Times New Roman" w:cs="Times New Roman"/>
          <w:sz w:val="24"/>
          <w:lang w:val="en-US"/>
        </w:rPr>
        <w:t>Abbreviations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E52258">
        <w:rPr>
          <w:rFonts w:ascii="Times New Roman" w:hAnsi="Times New Roman" w:cs="Times New Roman"/>
          <w:sz w:val="24"/>
          <w:lang w:val="en-US"/>
        </w:rPr>
        <w:t>PA, physical activity; PB</w:t>
      </w:r>
      <w:r>
        <w:rPr>
          <w:rFonts w:ascii="Times New Roman" w:hAnsi="Times New Roman" w:cs="Times New Roman"/>
          <w:sz w:val="24"/>
          <w:lang w:val="en-US"/>
        </w:rPr>
        <w:t>C, perceived behavioral control; SD, standard deviation; SN, subjective norms.</w:t>
      </w:r>
    </w:p>
    <w:p w14:paraId="641291F5" w14:textId="53475D9B" w:rsidR="00555024" w:rsidRDefault="00555024" w:rsidP="00555024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Note: </w:t>
      </w:r>
      <w:r w:rsidRPr="00E52258">
        <w:rPr>
          <w:rFonts w:ascii="Times New Roman" w:hAnsi="Times New Roman" w:cs="Times New Roman"/>
          <w:sz w:val="24"/>
          <w:lang w:val="en-US"/>
        </w:rPr>
        <w:t xml:space="preserve">Baseline, pre-intervention of first follow-up year; 4 months, post-intervention of first follow-up year; 12 months, pre-intervention of second follow-up year; 16 months, post-intervention of second follow-up year. All theory of planned </w:t>
      </w:r>
      <w:r>
        <w:rPr>
          <w:rFonts w:ascii="Times New Roman" w:hAnsi="Times New Roman" w:cs="Times New Roman"/>
          <w:sz w:val="24"/>
          <w:lang w:val="en-US"/>
        </w:rPr>
        <w:t xml:space="preserve">behavior </w:t>
      </w:r>
      <w:r w:rsidRPr="00E52258">
        <w:rPr>
          <w:rFonts w:ascii="Times New Roman" w:hAnsi="Times New Roman" w:cs="Times New Roman"/>
          <w:sz w:val="24"/>
          <w:lang w:val="en-US"/>
        </w:rPr>
        <w:t>variables were measured on a 4-point scale</w:t>
      </w:r>
      <w:r>
        <w:rPr>
          <w:rFonts w:ascii="Times New Roman" w:hAnsi="Times New Roman" w:cs="Times New Roman"/>
          <w:sz w:val="24"/>
          <w:lang w:val="en-US"/>
        </w:rPr>
        <w:t>.</w:t>
      </w:r>
      <w:r w:rsidR="00A14D1F">
        <w:rPr>
          <w:rFonts w:ascii="Times New Roman" w:hAnsi="Times New Roman" w:cs="Times New Roman"/>
          <w:sz w:val="24"/>
          <w:lang w:val="en-US"/>
        </w:rPr>
        <w:t xml:space="preserve"> Results for the MANOVA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A14D1F" w:rsidRPr="00A14D1F">
        <w:rPr>
          <w:rFonts w:ascii="Times New Roman" w:hAnsi="Times New Roman" w:cs="Times New Roman"/>
          <w:sz w:val="24"/>
          <w:lang w:val="en-US"/>
        </w:rPr>
        <w:t xml:space="preserve">examining gender differences between </w:t>
      </w:r>
      <w:r w:rsidR="000E788B">
        <w:rPr>
          <w:rFonts w:ascii="Times New Roman" w:hAnsi="Times New Roman" w:cs="Times New Roman"/>
          <w:sz w:val="24"/>
          <w:lang w:val="en-US"/>
        </w:rPr>
        <w:t xml:space="preserve">study </w:t>
      </w:r>
      <w:r w:rsidR="00A14D1F" w:rsidRPr="00A14D1F">
        <w:rPr>
          <w:rFonts w:ascii="Times New Roman" w:hAnsi="Times New Roman" w:cs="Times New Roman"/>
          <w:sz w:val="24"/>
          <w:lang w:val="en-US"/>
        </w:rPr>
        <w:t>variables</w:t>
      </w:r>
      <w:r w:rsidR="00A14D1F">
        <w:rPr>
          <w:rFonts w:ascii="Times New Roman" w:hAnsi="Times New Roman" w:cs="Times New Roman"/>
          <w:sz w:val="24"/>
          <w:lang w:val="en-US"/>
        </w:rPr>
        <w:t xml:space="preserve">: </w:t>
      </w:r>
      <w:r w:rsidR="00A14D1F" w:rsidRPr="00A14D1F">
        <w:rPr>
          <w:rFonts w:ascii="Times New Roman" w:hAnsi="Times New Roman" w:cs="Times New Roman"/>
          <w:i/>
          <w:sz w:val="24"/>
          <w:lang w:val="en-US"/>
        </w:rPr>
        <w:t>F</w:t>
      </w:r>
      <w:r w:rsidR="00A14D1F">
        <w:rPr>
          <w:rFonts w:ascii="Times New Roman" w:hAnsi="Times New Roman" w:cs="Times New Roman"/>
          <w:sz w:val="24"/>
          <w:lang w:val="en-US"/>
        </w:rPr>
        <w:t xml:space="preserve"> (20, 2701) = 7.08</w:t>
      </w:r>
      <w:r w:rsidR="00A14D1F" w:rsidRPr="00A14D1F">
        <w:rPr>
          <w:rFonts w:ascii="Times New Roman" w:hAnsi="Times New Roman" w:cs="Times New Roman"/>
          <w:sz w:val="24"/>
          <w:lang w:val="en-US"/>
        </w:rPr>
        <w:t xml:space="preserve">, </w:t>
      </w:r>
      <w:r w:rsidR="00A14D1F" w:rsidRPr="00A14D1F">
        <w:rPr>
          <w:rFonts w:ascii="Times New Roman" w:hAnsi="Times New Roman" w:cs="Times New Roman"/>
          <w:i/>
          <w:sz w:val="24"/>
          <w:lang w:val="en-US"/>
        </w:rPr>
        <w:t>p</w:t>
      </w:r>
      <w:r w:rsidR="00A14D1F" w:rsidRPr="00A14D1F">
        <w:rPr>
          <w:rFonts w:ascii="Times New Roman" w:hAnsi="Times New Roman" w:cs="Times New Roman"/>
          <w:sz w:val="24"/>
          <w:lang w:val="en-US"/>
        </w:rPr>
        <w:t xml:space="preserve"> &lt; </w:t>
      </w:r>
      <w:r w:rsidR="00A14D1F">
        <w:rPr>
          <w:rFonts w:ascii="Times New Roman" w:hAnsi="Times New Roman" w:cs="Times New Roman"/>
          <w:sz w:val="24"/>
          <w:lang w:val="en-US"/>
        </w:rPr>
        <w:t>0</w:t>
      </w:r>
      <w:r w:rsidR="00A14D1F" w:rsidRPr="00A14D1F">
        <w:rPr>
          <w:rFonts w:ascii="Times New Roman" w:hAnsi="Times New Roman" w:cs="Times New Roman"/>
          <w:sz w:val="24"/>
          <w:lang w:val="en-US"/>
        </w:rPr>
        <w:t>.</w:t>
      </w:r>
      <w:r w:rsidR="00A14D1F">
        <w:rPr>
          <w:rFonts w:ascii="Times New Roman" w:hAnsi="Times New Roman" w:cs="Times New Roman"/>
          <w:sz w:val="24"/>
          <w:lang w:val="en-US"/>
        </w:rPr>
        <w:t>0</w:t>
      </w:r>
      <w:r w:rsidR="00A14D1F" w:rsidRPr="00A14D1F">
        <w:rPr>
          <w:rFonts w:ascii="Times New Roman" w:hAnsi="Times New Roman" w:cs="Times New Roman"/>
          <w:sz w:val="24"/>
          <w:lang w:val="en-US"/>
        </w:rPr>
        <w:t xml:space="preserve">01, partial </w:t>
      </w:r>
      <w:r w:rsidR="00A14D1F" w:rsidRPr="00F74FE7">
        <w:rPr>
          <w:rFonts w:ascii="Times New Roman" w:hAnsi="Times New Roman" w:cs="Times New Roman"/>
          <w:sz w:val="24"/>
          <w:szCs w:val="24"/>
          <w:lang w:val="en-US"/>
        </w:rPr>
        <w:t>ƞ²</w:t>
      </w:r>
      <w:r w:rsidR="00A14D1F">
        <w:rPr>
          <w:rFonts w:ascii="Times New Roman" w:hAnsi="Times New Roman" w:cs="Times New Roman"/>
          <w:sz w:val="24"/>
          <w:lang w:val="en-US"/>
        </w:rPr>
        <w:t xml:space="preserve"> = 0.05</w:t>
      </w:r>
      <w:r w:rsidR="00A14D1F" w:rsidRPr="00A14D1F">
        <w:rPr>
          <w:rFonts w:ascii="Times New Roman" w:hAnsi="Times New Roman" w:cs="Times New Roman"/>
          <w:sz w:val="24"/>
          <w:lang w:val="en-US"/>
        </w:rPr>
        <w:t>.</w:t>
      </w:r>
      <w:r w:rsidR="00A14D1F">
        <w:rPr>
          <w:rFonts w:ascii="Times New Roman" w:hAnsi="Times New Roman" w:cs="Times New Roman"/>
          <w:sz w:val="24"/>
          <w:lang w:val="en-US"/>
        </w:rPr>
        <w:t xml:space="preserve"> F</w:t>
      </w:r>
      <w:r w:rsidRPr="00633843">
        <w:rPr>
          <w:rFonts w:ascii="Times New Roman" w:hAnsi="Times New Roman" w:cs="Times New Roman"/>
          <w:sz w:val="24"/>
          <w:lang w:val="en-US"/>
        </w:rPr>
        <w:t xml:space="preserve">or </w:t>
      </w:r>
      <w:r>
        <w:rPr>
          <w:rFonts w:ascii="Times New Roman" w:hAnsi="Times New Roman" w:cs="Times New Roman"/>
          <w:sz w:val="24"/>
          <w:lang w:val="en-US"/>
        </w:rPr>
        <w:t xml:space="preserve">ANOVAs effects </w:t>
      </w:r>
      <w:r w:rsidRPr="004F2C01">
        <w:rPr>
          <w:rFonts w:ascii="Times New Roman" w:hAnsi="Times New Roman" w:cs="Times New Roman"/>
          <w:i/>
          <w:sz w:val="24"/>
          <w:lang w:val="en-US"/>
        </w:rPr>
        <w:t>df</w:t>
      </w:r>
      <w:r>
        <w:rPr>
          <w:rFonts w:ascii="Times New Roman" w:hAnsi="Times New Roman" w:cs="Times New Roman"/>
          <w:sz w:val="24"/>
          <w:lang w:val="en-US"/>
        </w:rPr>
        <w:t xml:space="preserve"> = 1, 2720</w:t>
      </w:r>
      <w:r w:rsidRPr="00633843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Due to the multiplication </w:t>
      </w:r>
      <w:r w:rsidRPr="00633843">
        <w:rPr>
          <w:rFonts w:ascii="Times New Roman" w:hAnsi="Times New Roman" w:cs="Times New Roman"/>
          <w:sz w:val="24"/>
          <w:lang w:val="en-US"/>
        </w:rPr>
        <w:t>of tests, a Bo</w:t>
      </w:r>
      <w:r>
        <w:rPr>
          <w:rFonts w:ascii="Times New Roman" w:hAnsi="Times New Roman" w:cs="Times New Roman"/>
          <w:sz w:val="24"/>
          <w:lang w:val="en-US"/>
        </w:rPr>
        <w:t>nferroni correction was applied with a significance threshold fixed at 0.05 / 20 = 0.002</w:t>
      </w:r>
      <w:r w:rsidRPr="00633843">
        <w:rPr>
          <w:rFonts w:ascii="Times New Roman" w:hAnsi="Times New Roman" w:cs="Times New Roman"/>
          <w:sz w:val="24"/>
          <w:lang w:val="en-US"/>
        </w:rPr>
        <w:t>).</w:t>
      </w:r>
    </w:p>
    <w:p w14:paraId="50404158" w14:textId="737247FD" w:rsidR="00196A5B" w:rsidRPr="00196A5B" w:rsidRDefault="0055502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 xml:space="preserve"> Significant </w:t>
      </w:r>
      <w:r w:rsidRPr="00196A5B"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sz w:val="24"/>
          <w:lang w:val="en-US"/>
        </w:rPr>
        <w:t xml:space="preserve"> value after </w:t>
      </w:r>
      <w:r w:rsidRPr="00633843">
        <w:rPr>
          <w:rFonts w:ascii="Times New Roman" w:hAnsi="Times New Roman" w:cs="Times New Roman"/>
          <w:sz w:val="24"/>
          <w:lang w:val="en-US"/>
        </w:rPr>
        <w:t>Bo</w:t>
      </w:r>
      <w:r>
        <w:rPr>
          <w:rFonts w:ascii="Times New Roman" w:hAnsi="Times New Roman" w:cs="Times New Roman"/>
          <w:sz w:val="24"/>
          <w:lang w:val="en-US"/>
        </w:rPr>
        <w:t>nferroni correction (</w:t>
      </w:r>
      <w:r w:rsidRPr="00196A5B"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sz w:val="24"/>
          <w:lang w:val="en-US"/>
        </w:rPr>
        <w:t xml:space="preserve"> ≤ 0.002).</w:t>
      </w:r>
    </w:p>
    <w:sectPr w:rsidR="00196A5B" w:rsidRPr="00196A5B" w:rsidSect="006338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3MzY0NDYwNTUwNbNU0lEKTi0uzszPAymwrAUArHL9ZSwAAAA="/>
  </w:docVars>
  <w:rsids>
    <w:rsidRoot w:val="00C8489F"/>
    <w:rsid w:val="00000541"/>
    <w:rsid w:val="0004118C"/>
    <w:rsid w:val="0006369C"/>
    <w:rsid w:val="000809B2"/>
    <w:rsid w:val="000E788B"/>
    <w:rsid w:val="00196A5B"/>
    <w:rsid w:val="001F1085"/>
    <w:rsid w:val="002E4FB9"/>
    <w:rsid w:val="00373500"/>
    <w:rsid w:val="003D4E1E"/>
    <w:rsid w:val="00475A36"/>
    <w:rsid w:val="004D716A"/>
    <w:rsid w:val="004F2C01"/>
    <w:rsid w:val="005270E2"/>
    <w:rsid w:val="00555024"/>
    <w:rsid w:val="00633843"/>
    <w:rsid w:val="00656714"/>
    <w:rsid w:val="006B7F8F"/>
    <w:rsid w:val="0071717A"/>
    <w:rsid w:val="00864563"/>
    <w:rsid w:val="0088088F"/>
    <w:rsid w:val="008C51F0"/>
    <w:rsid w:val="008F4B60"/>
    <w:rsid w:val="009511D6"/>
    <w:rsid w:val="009B3292"/>
    <w:rsid w:val="00A14D1F"/>
    <w:rsid w:val="00A4349A"/>
    <w:rsid w:val="00A54833"/>
    <w:rsid w:val="00A57408"/>
    <w:rsid w:val="00AA5431"/>
    <w:rsid w:val="00BA4512"/>
    <w:rsid w:val="00C523AB"/>
    <w:rsid w:val="00C54D71"/>
    <w:rsid w:val="00C62CFF"/>
    <w:rsid w:val="00C820FF"/>
    <w:rsid w:val="00C8489F"/>
    <w:rsid w:val="00CB2DC5"/>
    <w:rsid w:val="00DB4025"/>
    <w:rsid w:val="00DB5DAD"/>
    <w:rsid w:val="00DE52D0"/>
    <w:rsid w:val="00E63098"/>
    <w:rsid w:val="00F01CB0"/>
    <w:rsid w:val="00F7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F91AC"/>
  <w15:chartTrackingRefBased/>
  <w15:docId w15:val="{432D8C28-65A8-4452-B82C-89B228F56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4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B2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2DC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550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550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550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2</Pages>
  <Words>348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lan Mathieu</dc:creator>
  <cp:keywords/>
  <dc:description/>
  <cp:lastModifiedBy>Gourlan Mathieu</cp:lastModifiedBy>
  <cp:revision>23</cp:revision>
  <cp:lastPrinted>2025-01-06T10:45:00Z</cp:lastPrinted>
  <dcterms:created xsi:type="dcterms:W3CDTF">2024-06-13T14:38:00Z</dcterms:created>
  <dcterms:modified xsi:type="dcterms:W3CDTF">2025-08-22T15:05:00Z</dcterms:modified>
</cp:coreProperties>
</file>